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9.</w:t>
      </w:r>
      <w:r>
        <w:rPr/>
        <w:t xml:space="preserve"> miRNAs with internal sequence changes.</w:t>
      </w:r>
    </w:p>
    <w:tbl>
      <w:tblPr>
        <w:tblW w:w="7774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2"/>
        <w:gridCol w:w="1088"/>
        <w:gridCol w:w="1134"/>
        <w:gridCol w:w="960"/>
        <w:gridCol w:w="2740"/>
      </w:tblGrid>
      <w:tr>
        <w:trPr>
          <w:trHeight w:val="300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miRNA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Base Change</w:t>
            </w:r>
            <w:r>
              <w:rPr>
                <w:rFonts w:cs="Arial" w:ascii="Arial" w:hAnsi="Arial"/>
                <w:vertAlign w:val="superscript"/>
              </w:rPr>
              <w:t xml:space="preserve"> </w:t>
            </w:r>
            <w:r>
              <w:rPr>
                <w:rFonts w:cs="Arial" w:ascii="Arial" w:hAnsi="Arial"/>
              </w:rPr>
              <w:t>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% of tag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Counts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Seed region affected and other comments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eastAsia="en-AU"/>
              </w:rPr>
              <w:t xml:space="preserve"> </w:t>
            </w:r>
            <w:r>
              <w:rPr>
                <w:rFonts w:cs="Arial" w:ascii="Arial" w:hAnsi="Arial"/>
              </w:rPr>
              <w:t>‡</w:t>
            </w:r>
          </w:p>
        </w:tc>
      </w:tr>
      <w:tr>
        <w:trPr>
          <w:trHeight w:val="300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mir-130a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G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25.9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150641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mir-125b-1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T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10.5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126149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miR-29a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G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6.7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90300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mir-125b-1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T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6.8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82079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mir-206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G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66.5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40500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miR-322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T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10.0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18184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mir-1939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T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41.3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13327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No – removed from miRBase v17</w:t>
            </w:r>
          </w:p>
        </w:tc>
      </w:tr>
      <w:tr>
        <w:trPr>
          <w:trHeight w:val="300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miR-133a-1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C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12.4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12995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mmu-mir-1274a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A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48.0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12951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No – extreme isomiR - removed from miRBase v17</w:t>
            </w:r>
          </w:p>
        </w:tc>
      </w:tr>
      <w:tr>
        <w:trPr>
          <w:trHeight w:val="300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miR-125a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C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10.6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11114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miR-29c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G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7.8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10399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miR-532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G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12.7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7299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miR-320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G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7.7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3897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mir-450a-1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T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11.0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3655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miR-15b*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G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6.2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2607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miR-720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C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13.7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2094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miR-93*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T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7.8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1693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miR-362*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G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5.1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1523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miR-222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G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13.3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1510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miR-421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G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18.5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1504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miR-1-1*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G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5.1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1202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miR-138-1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G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8.8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1052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miR-1196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G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5.4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1014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miR-324*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G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8.3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740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mir-181d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T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31.0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662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miR-1937c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A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26.4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575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No – removed from miRBase v17</w:t>
            </w:r>
          </w:p>
        </w:tc>
      </w:tr>
      <w:tr>
        <w:trPr>
          <w:trHeight w:val="300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miR-28*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G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9.9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525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mmu-mir-1983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G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9.7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490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No - extreme isomiR</w:t>
            </w:r>
          </w:p>
        </w:tc>
      </w:tr>
      <w:tr>
        <w:trPr>
          <w:trHeight w:val="300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miR-195*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G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5.6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294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miR-106a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A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7.9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281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miR-130b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G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10.4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248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miR-99a*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G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10.0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219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mmu-mir-344g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T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41.5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150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No- extreme isomiR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vertAlign w:val="superscript"/>
        </w:rPr>
      </w:pPr>
      <w:r>
        <w:rPr>
          <w:rFonts w:cs="Arial" w:ascii="Arial" w:hAnsi="Arial"/>
        </w:rPr>
        <w:t>†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Exact positions are shown in Supplementary data sets S1 and S2 .</w:t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>‡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Extreme isomiRs as described in Table 3. 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00:05:00Z</dcterms:created>
  <dc:creator>Jen Clancy</dc:creator>
  <dc:description/>
  <cp:keywords/>
  <dc:language>en-US</dc:language>
  <cp:lastModifiedBy>Jen Clancy</cp:lastModifiedBy>
  <dcterms:modified xsi:type="dcterms:W3CDTF">2012-01-05T00:05:00Z</dcterms:modified>
  <cp:revision>2</cp:revision>
  <dc:subject/>
  <dc:title/>
</cp:coreProperties>
</file>